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9599D" w14:textId="316667D7" w:rsidR="00D22A84" w:rsidRDefault="00D22A84" w:rsidP="00D22A84">
      <w:pPr>
        <w:spacing w:after="0"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22A8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 – Neurocognitive and motor test battery</w:t>
      </w:r>
    </w:p>
    <w:p w14:paraId="3C7FE082" w14:textId="77777777" w:rsidR="00D22A84" w:rsidRDefault="00D22A84" w:rsidP="00D22A84">
      <w:pPr>
        <w:spacing w:after="0" w:line="257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8D162C" w14:textId="5772C2BF" w:rsidR="003C0D0E" w:rsidRDefault="003C0D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E3A2A8" w14:textId="739CD2F6" w:rsidR="00304C91" w:rsidRDefault="791F6CBB" w:rsidP="791F6C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sz w:val="24"/>
          <w:szCs w:val="24"/>
        </w:rPr>
        <w:t>This table summarizes the neurocognitive and motor tasks used in the study, grouped by the primary domains they assess to highlight their role in evaluating overall function.</w:t>
      </w:r>
    </w:p>
    <w:p w14:paraId="79FA7D73" w14:textId="77777777" w:rsidR="00303412" w:rsidRPr="00303412" w:rsidRDefault="00303412" w:rsidP="00303412">
      <w:pPr>
        <w:spacing w:after="0" w:line="257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ellrutnt"/>
        <w:tblW w:w="9913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974"/>
        <w:gridCol w:w="2694"/>
        <w:gridCol w:w="5245"/>
      </w:tblGrid>
      <w:tr w:rsidR="00B36BAF" w:rsidRPr="00D22A84" w14:paraId="63BB2804" w14:textId="77777777" w:rsidTr="009524D2">
        <w:trPr>
          <w:trHeight w:val="540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B8F7" w14:textId="7C0EFDBF" w:rsidR="00B36BAF" w:rsidRPr="00D22A84" w:rsidRDefault="12C11AAB" w:rsidP="009524D2">
            <w:pPr>
              <w:rPr>
                <w:rFonts w:ascii="Times New Roman" w:hAnsi="Times New Roman" w:cs="Times New Roman"/>
              </w:rPr>
            </w:pPr>
            <w:r w:rsidRPr="12C11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urocognitive domain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D557" w14:textId="77777777" w:rsidR="00B36BAF" w:rsidRPr="00D22A84" w:rsidRDefault="00B36BAF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3CF4" w14:textId="1165BB75" w:rsidR="00B36BAF" w:rsidRPr="00D22A84" w:rsidRDefault="791F6CBB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791F6C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est </w:t>
            </w:r>
          </w:p>
        </w:tc>
      </w:tr>
      <w:tr w:rsidR="00EB3547" w:rsidRPr="00D22A84" w14:paraId="0EB2F5AB" w14:textId="77777777" w:rsidTr="009524D2">
        <w:trPr>
          <w:trHeight w:val="1155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E61F" w14:textId="77A0AAA5" w:rsidR="00EB3547" w:rsidRPr="00D22A84" w:rsidRDefault="00646BC8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erbal functions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89A2F" w14:textId="77777777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comprehension</w:t>
            </w:r>
          </w:p>
          <w:p w14:paraId="77DFBDA9" w14:textId="77777777" w:rsidR="00EB3547" w:rsidRDefault="00EB3547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BD28C8" w14:textId="6C61CB03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ming ability</w:t>
            </w:r>
          </w:p>
          <w:p w14:paraId="39C001BE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7BEC43" w14:textId="34BC601D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nemic fluency</w:t>
            </w:r>
          </w:p>
          <w:p w14:paraId="7623A785" w14:textId="77777777" w:rsidR="00EB3547" w:rsidRDefault="00EB3547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E80EE7" w14:textId="584E7CE7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mantic fluency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F086A" w14:textId="765DDE9E" w:rsidR="00EB3547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IS-IV – Vocabulary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4F65DB04" w14:textId="77777777" w:rsidR="00FC2E3D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27FF33" w14:textId="265614BA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oston Naming Test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de-DE"/>
              </w:rPr>
              <w:t>2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14:paraId="7E575BF4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911F89" w14:textId="32F474A5" w:rsidR="00EB3547" w:rsidRDefault="3FB8168B" w:rsidP="009524D2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Verbal Fluency Test, Letter Fluency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290956B" w14:textId="77777777" w:rsidR="009575CF" w:rsidRDefault="009575CF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906D04" w14:textId="14523C42" w:rsidR="00EB3547" w:rsidRPr="009942B0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Verbal Fluency Test, Category Fluency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B3547" w:rsidRPr="00D22A84" w14:paraId="673DB772" w14:textId="77777777" w:rsidTr="009524D2">
        <w:trPr>
          <w:trHeight w:val="861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84AD" w14:textId="73EAB684" w:rsidR="00EB3547" w:rsidRPr="00D22A84" w:rsidRDefault="00EB3547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ecutive functions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47AE4" w14:textId="77777777" w:rsidR="00EB3547" w:rsidRPr="00D22A84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ibition</w:t>
            </w:r>
          </w:p>
          <w:p w14:paraId="1908C4AD" w14:textId="4142DF8A" w:rsidR="00EB3547" w:rsidRDefault="00EB3547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26726E" w14:textId="3C62F9CA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fting</w:t>
            </w:r>
          </w:p>
          <w:p w14:paraId="680094A4" w14:textId="77777777" w:rsidR="00EB3547" w:rsidRDefault="00EB3547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534322" w14:textId="77777777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ditory working memory</w:t>
            </w:r>
          </w:p>
          <w:p w14:paraId="0A4378EC" w14:textId="77777777" w:rsidR="00EB3547" w:rsidRDefault="00EB3547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F861AD" w14:textId="0C03C9BC" w:rsidR="00EB3547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ospatial working memory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FC9D0" w14:textId="3E62E158" w:rsidR="00EB3547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Color-Word Interference Test, Inhibition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4B2DE816" w14:textId="77777777" w:rsidR="00EB3547" w:rsidRPr="009942B0" w:rsidRDefault="00EB3547" w:rsidP="009524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3B2D5E52" w14:textId="6A185334" w:rsidR="00EB3547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Trail Making Test, Number-Letter Switching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14:paraId="568850D2" w14:textId="77777777" w:rsidR="00EB3547" w:rsidRDefault="00EB3547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916ABF" w14:textId="1F2601B1" w:rsidR="00EB3547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IS-IV – Digit Span, Sequencing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53B8EEC9" w14:textId="77777777" w:rsidR="00EB3547" w:rsidRPr="00D22A84" w:rsidRDefault="00EB3547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43EF3D" w14:textId="5C71C460" w:rsidR="00EB3547" w:rsidRPr="00CB67E5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 Spatial Span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PFSL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C2E3D" w:rsidRPr="00D22A84" w14:paraId="47148487" w14:textId="77777777" w:rsidTr="009524D2">
        <w:trPr>
          <w:trHeight w:val="861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BF1F" w14:textId="77777777" w:rsidR="00FC2E3D" w:rsidRPr="00D22A84" w:rsidRDefault="00FC2E3D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ttention and </w:t>
            </w:r>
          </w:p>
          <w:p w14:paraId="39A3147B" w14:textId="07B3C781" w:rsidR="00FC2E3D" w:rsidRPr="00D22A84" w:rsidRDefault="00FC2E3D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cessing speed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95F08" w14:textId="77777777" w:rsidR="00FC2E3D" w:rsidRPr="00D22A84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 scanning</w:t>
            </w:r>
          </w:p>
          <w:p w14:paraId="77BF6E19" w14:textId="77777777" w:rsidR="00FC2E3D" w:rsidRPr="00D22A84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5574EC" w14:textId="10EC6ECA" w:rsidR="00FC2E3D" w:rsidRPr="00D22A84" w:rsidRDefault="2E07B389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07B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cessing speed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DB401" w14:textId="513D5856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Trail Making Test, Visual Scanning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7ACF7728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9734B17" w14:textId="34E0EE72" w:rsidR="00FC2E3D" w:rsidRPr="009942B0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IS-IV – Symbol Search</w:t>
            </w:r>
            <w:r w:rsidRPr="3FB816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Coding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C2E3D" w:rsidRPr="00D22A84" w14:paraId="72A8D439" w14:textId="77777777" w:rsidTr="009524D2">
        <w:trPr>
          <w:trHeight w:val="1635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8AC6" w14:textId="7EA751CA" w:rsidR="00FC2E3D" w:rsidRPr="00D22A84" w:rsidRDefault="12C11AAB" w:rsidP="009524D2">
            <w:pPr>
              <w:rPr>
                <w:rFonts w:ascii="Times New Roman" w:hAnsi="Times New Roman" w:cs="Times New Roman"/>
              </w:rPr>
            </w:pPr>
            <w:r w:rsidRPr="12C11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earning and memory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F9929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learning</w:t>
            </w:r>
          </w:p>
          <w:p w14:paraId="3EB354B9" w14:textId="77777777" w:rsidR="00FC2E3D" w:rsidRPr="00D22A84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037B76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immediate recall</w:t>
            </w:r>
          </w:p>
          <w:p w14:paraId="49388700" w14:textId="77777777" w:rsidR="00FC2E3D" w:rsidRPr="00D22A84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A40EE0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delayed recall</w:t>
            </w:r>
          </w:p>
          <w:p w14:paraId="46BF4466" w14:textId="77777777" w:rsidR="00FC2E3D" w:rsidRPr="00D22A84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DB52E8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bal recognition</w:t>
            </w:r>
          </w:p>
          <w:p w14:paraId="20C52A7E" w14:textId="77777777" w:rsidR="00FC2E3D" w:rsidRPr="00D22A84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087C94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 learning</w:t>
            </w:r>
          </w:p>
          <w:p w14:paraId="48D08927" w14:textId="77777777" w:rsidR="00FC2E3D" w:rsidRPr="00D22A84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9FFBA0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 immediate recall</w:t>
            </w:r>
          </w:p>
          <w:p w14:paraId="0DB749D4" w14:textId="77777777" w:rsidR="00FC2E3D" w:rsidRPr="00D22A84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851C5E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 delayed recall</w:t>
            </w:r>
          </w:p>
          <w:p w14:paraId="1EC56BE5" w14:textId="77777777" w:rsidR="00FC2E3D" w:rsidRPr="00D22A84" w:rsidRDefault="00FC2E3D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9E0390" w14:textId="77777777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al recognition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6B05F" w14:textId="4A39AB76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VLT – Trials 1-5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  <w:p w14:paraId="3423652C" w14:textId="77777777" w:rsidR="00FC2E3D" w:rsidRPr="00385E22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829D44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VLT – Trial 7 </w:t>
            </w:r>
          </w:p>
          <w:p w14:paraId="40410B9E" w14:textId="77777777" w:rsidR="00FC2E3D" w:rsidRPr="00385E22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AB3107" w14:textId="0585D43C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VLT – Trial 8 </w:t>
            </w:r>
          </w:p>
          <w:p w14:paraId="10F19FB2" w14:textId="77777777" w:rsidR="00FC2E3D" w:rsidRPr="00302EE6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D8E3C0" w14:textId="35CF07FD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VLT – Trial 9</w:t>
            </w:r>
          </w:p>
          <w:p w14:paraId="24E38948" w14:textId="77777777" w:rsidR="00FC2E3D" w:rsidRPr="00302EE6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06647C" w14:textId="16419B4D" w:rsidR="00FC2E3D" w:rsidRPr="00B875F6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</w:t>
            </w:r>
            <w:r w:rsidRPr="3FB81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r Associated Learning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TEA28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370676BA" w14:textId="48165D4E" w:rsidR="00FC2E3D" w:rsidRPr="00B875F6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E05A19A" w14:textId="6B9DC795" w:rsidR="00FC2E3D" w:rsidRPr="00B875F6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 Pair Associated Learning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FAMS28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C50A0F3" w14:textId="77777777" w:rsidR="00FC2E3D" w:rsidRPr="00B875F6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15573B" w14:textId="2F0C550A" w:rsidR="00FC2E3D" w:rsidRPr="00B875F6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 Pattern Recognition Memory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MPCI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  <w:p w14:paraId="0D37A7AD" w14:textId="77777777" w:rsidR="00FC2E3D" w:rsidRPr="00B875F6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C03473" w14:textId="40D04051" w:rsidR="00FC2E3D" w:rsidRPr="00D22A84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 Pattern Recognition Memory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MPCD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C2E3D" w:rsidRPr="00D22A84" w14:paraId="39F4E6C1" w14:textId="77777777" w:rsidTr="009524D2">
        <w:trPr>
          <w:trHeight w:val="525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2949A" w14:textId="6DE842FE" w:rsidR="00FC2E3D" w:rsidRPr="00D22A84" w:rsidRDefault="00FC2E3D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isuospatial perception and </w:t>
            </w: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visuospatial abilit</w:t>
            </w:r>
            <w:r w:rsidR="00646B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es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03866" w14:textId="77777777" w:rsidR="00B875F6" w:rsidRDefault="3FB8168B" w:rsidP="009524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isuoconstructive</w:t>
            </w:r>
            <w:proofErr w:type="spellEnd"/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unction</w:t>
            </w:r>
          </w:p>
          <w:p w14:paraId="731AE74B" w14:textId="77777777" w:rsidR="00B875F6" w:rsidRDefault="00B875F6" w:rsidP="009524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B3B5B6" w14:textId="6F417E0F" w:rsidR="00FC2E3D" w:rsidRDefault="3FB8168B" w:rsidP="009524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ospatial abilities</w:t>
            </w:r>
          </w:p>
          <w:p w14:paraId="2A5E4E5B" w14:textId="77777777" w:rsidR="00B875F6" w:rsidRDefault="00B875F6" w:rsidP="009524D2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FA1660" w14:textId="630D1D95" w:rsidR="00B875F6" w:rsidRPr="00D22A84" w:rsidRDefault="3FB8168B" w:rsidP="009524D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ospatial perception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3D7FD" w14:textId="4DE59C83" w:rsidR="00FC2E3D" w:rsidRPr="009942B0" w:rsidRDefault="3FB8168B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AIS-IV – Block Design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 time bonus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317AD50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CF672E" w14:textId="77777777" w:rsidR="00FC2E3D" w:rsidRDefault="3FB8168B" w:rsidP="009524D2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MS-III – Visual Reproduction-II, Copy Task</w:t>
            </w:r>
            <w:r w:rsidRPr="3FB81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curacy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  <w:p w14:paraId="53C35968" w14:textId="77777777" w:rsidR="00B875F6" w:rsidRDefault="00B875F6" w:rsidP="009524D2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  <w:p w14:paraId="467CB9E8" w14:textId="78164E14" w:rsidR="00B875F6" w:rsidRPr="00B875F6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OSP – Cube Analysis and Silhouettes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FC2E3D" w:rsidRPr="00D22A84" w14:paraId="1622A5B0" w14:textId="77777777" w:rsidTr="009524D2">
        <w:trPr>
          <w:trHeight w:val="299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53C0E" w14:textId="77777777" w:rsidR="00FC2E3D" w:rsidRPr="00D22A84" w:rsidRDefault="00FC2E3D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Social cognition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D9292" w14:textId="3EA6A82C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ory of mind 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CA856" w14:textId="19BB6CEE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AB – Emotion Recognition Task (</w:t>
            </w:r>
            <w:r w:rsidRPr="3FB816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TTH</w:t>
            </w: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C2E3D" w:rsidRPr="00D22A84" w14:paraId="213A6D11" w14:textId="77777777" w:rsidTr="009524D2">
        <w:trPr>
          <w:trHeight w:val="299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0BC7" w14:textId="5626C61C" w:rsidR="00FC2E3D" w:rsidRPr="00D22A84" w:rsidRDefault="12C11AAB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2C11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tor skills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B9BD" w14:textId="5470991B" w:rsidR="00FC2E3D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3FB81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unction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8FF5" w14:textId="2E139ED6" w:rsidR="00FC2E3D" w:rsidRPr="00563A92" w:rsidRDefault="3FB8168B" w:rsidP="009524D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FB816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st</w:t>
            </w:r>
          </w:p>
        </w:tc>
      </w:tr>
      <w:tr w:rsidR="00FC2E3D" w:rsidRPr="00D22A84" w14:paraId="4DB9BB3B" w14:textId="77777777" w:rsidTr="009524D2">
        <w:trPr>
          <w:trHeight w:val="20"/>
        </w:trPr>
        <w:tc>
          <w:tcPr>
            <w:tcW w:w="197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D9E2F3" w:themeFill="accent1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1E7D" w14:textId="77777777" w:rsidR="00FC2E3D" w:rsidRPr="00D22A84" w:rsidRDefault="00FC2E3D" w:rsidP="009524D2">
            <w:pPr>
              <w:rPr>
                <w:rFonts w:ascii="Times New Roman" w:hAnsi="Times New Roman" w:cs="Times New Roman"/>
              </w:rPr>
            </w:pPr>
            <w:r w:rsidRPr="00D22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erebellar functions</w:t>
            </w:r>
          </w:p>
        </w:tc>
        <w:tc>
          <w:tcPr>
            <w:tcW w:w="269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D7B2C" w14:textId="682D3BC2" w:rsidR="00FC2E3D" w:rsidRPr="00D22A84" w:rsidRDefault="2E07B389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2E07B3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nsorimotor synchronization </w:t>
            </w:r>
          </w:p>
          <w:p w14:paraId="736773A1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3B380C" w14:textId="0F455F58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suospatial adaptation</w:t>
            </w:r>
          </w:p>
          <w:p w14:paraId="43D62F53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E2283B" w14:textId="62CBE9D3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or speed</w:t>
            </w:r>
          </w:p>
        </w:tc>
        <w:tc>
          <w:tcPr>
            <w:tcW w:w="5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74016" w14:textId="49C78216" w:rsidR="00FC2E3D" w:rsidRPr="00563A92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nger Tapping – Production Mean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  <w:p w14:paraId="72CF34BC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768F44" w14:textId="780123EF" w:rsidR="00FC2E3D" w:rsidRPr="00302EE6" w:rsidRDefault="3FB8168B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sm Adaptation – Prism Error Mean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  <w:p w14:paraId="00887D8E" w14:textId="77777777" w:rsidR="00FC2E3D" w:rsidRDefault="00FC2E3D" w:rsidP="009524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76AC37" w14:textId="2E6EB766" w:rsidR="00FC2E3D" w:rsidRPr="00D22A84" w:rsidRDefault="3FB8168B" w:rsidP="009524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3FB816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-KEFS – Trail Making Test, Motor Speed </w:t>
            </w:r>
            <w:r w:rsidRPr="3FB816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229CCB30" w14:textId="77777777" w:rsidR="00B36BAF" w:rsidRDefault="00B36BAF" w:rsidP="74FBECA0">
      <w:pPr>
        <w:rPr>
          <w:rFonts w:ascii="Times New Roman" w:eastAsia="Times New Roman" w:hAnsi="Times New Roman" w:cs="Times New Roman"/>
          <w:i/>
          <w:iCs/>
        </w:rPr>
      </w:pPr>
    </w:p>
    <w:p w14:paraId="668CD22B" w14:textId="46ECA47B" w:rsidR="00303412" w:rsidRPr="009575CF" w:rsidRDefault="791F6CBB" w:rsidP="791F6CB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Note.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CANTAB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= Cambridge Neuropsychological Test Automated Battery;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D-KEFS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= Delis–Kaplan Executive Function System;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RAVLT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= Rey Auditory Verbal Learning Test;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WAIS-IV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= Wechsler Adult Intelligence Scale, Fourth Edition;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WMS-III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= Wechsler Memory Scale, Third Edition. Descriptions of the </w:t>
      </w:r>
      <w:r w:rsidR="00646BC8" w:rsidRPr="00646BC8">
        <w:rPr>
          <w:rFonts w:ascii="Times New Roman" w:eastAsia="Times New Roman" w:hAnsi="Times New Roman" w:cs="Times New Roman"/>
          <w:i/>
          <w:iCs/>
          <w:sz w:val="24"/>
          <w:szCs w:val="24"/>
        </w:rPr>
        <w:t>CANTAB</w:t>
      </w:r>
      <w:r w:rsidR="00646BC8" w:rsidRPr="00646BC8">
        <w:rPr>
          <w:rFonts w:ascii="Times New Roman" w:eastAsia="Times New Roman" w:hAnsi="Times New Roman" w:cs="Times New Roman"/>
          <w:sz w:val="24"/>
          <w:szCs w:val="24"/>
        </w:rPr>
        <w:t xml:space="preserve"> variables are provided in the Methods section.</w:t>
      </w:r>
    </w:p>
    <w:p w14:paraId="468139A2" w14:textId="77777777" w:rsidR="00303412" w:rsidRPr="009575CF" w:rsidRDefault="00303412" w:rsidP="74FBECA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9EC1DB" w14:textId="571F5A73" w:rsidR="00304C91" w:rsidRPr="00D256FD" w:rsidRDefault="791F6CBB" w:rsidP="791F6CB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0321C2D4" w14:textId="77777777" w:rsidR="00304C91" w:rsidRPr="009575CF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Wechsler, D. (2008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WAIS-IV Administration and Scoring Manual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. Pearson. </w:t>
      </w:r>
    </w:p>
    <w:p w14:paraId="413BFD82" w14:textId="77777777" w:rsidR="00304C91" w:rsidRPr="009575CF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  <w:lang w:val="de-DE"/>
        </w:rPr>
        <w:t xml:space="preserve">2 </w:t>
      </w:r>
      <w:proofErr w:type="spellStart"/>
      <w:r w:rsidRPr="791F6CBB">
        <w:rPr>
          <w:rFonts w:ascii="Times New Roman" w:eastAsia="Times New Roman" w:hAnsi="Times New Roman" w:cs="Times New Roman"/>
          <w:sz w:val="24"/>
          <w:szCs w:val="24"/>
          <w:lang w:val="de-DE"/>
        </w:rPr>
        <w:t>Goodglass</w:t>
      </w:r>
      <w:proofErr w:type="spellEnd"/>
      <w:r w:rsidRPr="791F6CB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H., Kaplan, E., &amp; </w:t>
      </w:r>
      <w:proofErr w:type="spellStart"/>
      <w:r w:rsidRPr="791F6CBB">
        <w:rPr>
          <w:rFonts w:ascii="Times New Roman" w:eastAsia="Times New Roman" w:hAnsi="Times New Roman" w:cs="Times New Roman"/>
          <w:sz w:val="24"/>
          <w:szCs w:val="24"/>
          <w:lang w:val="de-DE"/>
        </w:rPr>
        <w:t>Weintraub</w:t>
      </w:r>
      <w:proofErr w:type="spellEnd"/>
      <w:r w:rsidRPr="791F6CB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S. (1983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Boston naming test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791F6CBB">
        <w:rPr>
          <w:rFonts w:ascii="Times New Roman" w:eastAsia="Times New Roman" w:hAnsi="Times New Roman" w:cs="Times New Roman"/>
          <w:sz w:val="24"/>
          <w:szCs w:val="24"/>
          <w:lang w:val="sv-SE"/>
        </w:rPr>
        <w:t>Lea &amp;  </w:t>
      </w:r>
      <w:r w:rsidR="00304C91" w:rsidRPr="009575CF">
        <w:rPr>
          <w:lang w:val="sv-SE"/>
        </w:rPr>
        <w:br/>
      </w:r>
      <w:r w:rsidRPr="791F6CBB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  </w:t>
      </w:r>
      <w:proofErr w:type="spellStart"/>
      <w:r w:rsidRPr="791F6CBB">
        <w:rPr>
          <w:rFonts w:ascii="Times New Roman" w:eastAsia="Times New Roman" w:hAnsi="Times New Roman" w:cs="Times New Roman"/>
          <w:sz w:val="24"/>
          <w:szCs w:val="24"/>
          <w:lang w:val="sv-SE"/>
        </w:rPr>
        <w:t>Febiger</w:t>
      </w:r>
      <w:proofErr w:type="spellEnd"/>
      <w:r w:rsidRPr="791F6CBB">
        <w:rPr>
          <w:rFonts w:ascii="Times New Roman" w:eastAsia="Times New Roman" w:hAnsi="Times New Roman" w:cs="Times New Roman"/>
          <w:sz w:val="24"/>
          <w:szCs w:val="24"/>
          <w:lang w:val="sv-SE"/>
        </w:rPr>
        <w:t>. </w:t>
      </w:r>
    </w:p>
    <w:p w14:paraId="35792A70" w14:textId="315BE074" w:rsidR="00304C91" w:rsidRPr="00D256FD" w:rsidRDefault="00304C91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56FD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 xml:space="preserve">3 </w:t>
      </w:r>
      <w:proofErr w:type="spellStart"/>
      <w:r w:rsidRPr="00D256FD">
        <w:rPr>
          <w:rFonts w:ascii="Times New Roman" w:eastAsia="Times New Roman" w:hAnsi="Times New Roman" w:cs="Times New Roman"/>
          <w:sz w:val="24"/>
          <w:szCs w:val="24"/>
          <w:lang w:val="sv-SE"/>
        </w:rPr>
        <w:t>Delis</w:t>
      </w:r>
      <w:proofErr w:type="spellEnd"/>
      <w:r w:rsidRPr="00D256FD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, D. C., Kaplan, E., &amp; Kramer, J. H. (2001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Delis-Kaplan executive function system</w:t>
      </w:r>
      <w:r w:rsidRPr="00D256FD">
        <w:rPr>
          <w:rFonts w:ascii="Times New Roman" w:eastAsia="Times New Roman" w:hAnsi="Times New Roman" w:cs="Times New Roman"/>
          <w:sz w:val="24"/>
          <w:szCs w:val="24"/>
        </w:rPr>
        <w:t xml:space="preserve"> (D-KEFS). The Psychological Corporation. </w:t>
      </w:r>
    </w:p>
    <w:p w14:paraId="3005C2C7" w14:textId="704A7E07" w:rsidR="00B875F6" w:rsidRPr="009575CF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575C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Cambridge Cognition. (2019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Digital cognitive assessments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. Cambridge Cognition. https://cambridgecognition.com/digital-cognitive-assessments/</w:t>
      </w:r>
    </w:p>
    <w:p w14:paraId="1FE9EE2B" w14:textId="5B8331D0" w:rsidR="00304C91" w:rsidRPr="009575CF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Schmidt, M. (1996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Rey auditory verbal learning test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 (pp. 1-125). Western  </w:t>
      </w:r>
      <w:r w:rsidR="00304C91">
        <w:br/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   Psychological Services. </w:t>
      </w:r>
    </w:p>
    <w:p w14:paraId="3D351D10" w14:textId="0CC3C112" w:rsidR="00304C91" w:rsidRPr="009575CF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 xml:space="preserve">6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Wechsler, D. (1997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WMS-III: Wechsler memory scale administration and scoring manual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.  </w:t>
      </w:r>
      <w:r w:rsidR="00304C91">
        <w:br/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   Psychological Corporation. </w:t>
      </w:r>
      <w:r w:rsidR="00304C91">
        <w:br/>
      </w: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7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Warrington, E. K., &amp; James, M. (1991). 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Visual Object and Space Perception Battery.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Thames Valley Test Company. </w:t>
      </w:r>
    </w:p>
    <w:p w14:paraId="18D54D01" w14:textId="2D762343" w:rsidR="00B875F6" w:rsidRPr="00D256FD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791F6CB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 xml:space="preserve"> Gustafsson, P., Kjell, K., Cundari, M., Larsson, M., Edbladh, J., Madison, G., Kazakova, O., &amp; Rasmussen, A. (2023). The ability to maintain rhythm is predictive of ADHD diagnosis and profile. 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BMC psychiatry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, 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23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(1), 920. https://doi.org/10.1186/s12888-023-05401-8</w:t>
      </w:r>
    </w:p>
    <w:p w14:paraId="59B6A7ED" w14:textId="46D82AA1" w:rsidR="00B875F6" w:rsidRPr="00D256FD" w:rsidRDefault="791F6CBB" w:rsidP="791F6C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6BC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9 </w:t>
      </w:r>
      <w:r w:rsidRPr="00646BC8">
        <w:rPr>
          <w:rFonts w:ascii="Times New Roman" w:eastAsia="Times New Roman" w:hAnsi="Times New Roman" w:cs="Times New Roman"/>
          <w:sz w:val="24"/>
          <w:szCs w:val="24"/>
        </w:rPr>
        <w:t xml:space="preserve">Cundari, M., Vestberg, S., Hansson, A., </w:t>
      </w:r>
      <w:proofErr w:type="spellStart"/>
      <w:r w:rsidRPr="00646BC8">
        <w:rPr>
          <w:rFonts w:ascii="Times New Roman" w:eastAsia="Times New Roman" w:hAnsi="Times New Roman" w:cs="Times New Roman"/>
          <w:sz w:val="24"/>
          <w:szCs w:val="24"/>
        </w:rPr>
        <w:t>Kennberg</w:t>
      </w:r>
      <w:proofErr w:type="spellEnd"/>
      <w:r w:rsidRPr="00646BC8">
        <w:rPr>
          <w:rFonts w:ascii="Times New Roman" w:eastAsia="Times New Roman" w:hAnsi="Times New Roman" w:cs="Times New Roman"/>
          <w:sz w:val="24"/>
          <w:szCs w:val="24"/>
        </w:rPr>
        <w:t xml:space="preserve">, J., Gustafsson, P., &amp; Rasmussen, A. (2025). 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Sensorimotor functions, visuospatial perception and visuospatial abilities in adult attention deficit hyperactivity disorder and autism spectrum disorder. </w:t>
      </w:r>
      <w:r w:rsidRPr="791F6CBB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the International Neuropsychological Society: JINS</w:t>
      </w:r>
      <w:r w:rsidRPr="791F6CBB">
        <w:rPr>
          <w:rFonts w:ascii="Times New Roman" w:eastAsia="Times New Roman" w:hAnsi="Times New Roman" w:cs="Times New Roman"/>
          <w:sz w:val="24"/>
          <w:szCs w:val="24"/>
        </w:rPr>
        <w:t>, 1–13. Advance online publication. https://doi.org/10.1017/S1355617725000189</w:t>
      </w:r>
    </w:p>
    <w:sectPr w:rsidR="00B875F6" w:rsidRPr="00D256F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86697" w14:textId="77777777" w:rsidR="006547D4" w:rsidRDefault="006547D4">
      <w:pPr>
        <w:spacing w:after="0" w:line="240" w:lineRule="auto"/>
      </w:pPr>
      <w:r>
        <w:separator/>
      </w:r>
    </w:p>
  </w:endnote>
  <w:endnote w:type="continuationSeparator" w:id="0">
    <w:p w14:paraId="6CC684DB" w14:textId="77777777" w:rsidR="006547D4" w:rsidRDefault="00654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738F7" w14:textId="388A7E58" w:rsidR="1DDFF529" w:rsidRDefault="1DDFF529" w:rsidP="1DDFF52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9E20D" w14:textId="77777777" w:rsidR="006547D4" w:rsidRDefault="006547D4">
      <w:pPr>
        <w:spacing w:after="0" w:line="240" w:lineRule="auto"/>
      </w:pPr>
      <w:r>
        <w:separator/>
      </w:r>
    </w:p>
  </w:footnote>
  <w:footnote w:type="continuationSeparator" w:id="0">
    <w:p w14:paraId="37ACD916" w14:textId="77777777" w:rsidR="006547D4" w:rsidRDefault="00654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06BB9" w14:textId="628E39EC" w:rsidR="1DDFF529" w:rsidRDefault="1DDFF529" w:rsidP="1DDFF52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N316B366X756V467"/>
    <w:docVar w:name="paperpile-doc-name" w:val="Supplementary Table 1 - Neurocognitive and motor test battery.docx"/>
  </w:docVars>
  <w:rsids>
    <w:rsidRoot w:val="2F1B2AF3"/>
    <w:rsid w:val="00004B26"/>
    <w:rsid w:val="00123E17"/>
    <w:rsid w:val="00124C46"/>
    <w:rsid w:val="00162379"/>
    <w:rsid w:val="00181570"/>
    <w:rsid w:val="001D5364"/>
    <w:rsid w:val="0030280E"/>
    <w:rsid w:val="00302EE6"/>
    <w:rsid w:val="00303412"/>
    <w:rsid w:val="00304C91"/>
    <w:rsid w:val="00385E22"/>
    <w:rsid w:val="003C0D0E"/>
    <w:rsid w:val="003D3136"/>
    <w:rsid w:val="003D788F"/>
    <w:rsid w:val="004214FD"/>
    <w:rsid w:val="004A31E4"/>
    <w:rsid w:val="004B7E9C"/>
    <w:rsid w:val="004F2C90"/>
    <w:rsid w:val="004F69BA"/>
    <w:rsid w:val="00563A92"/>
    <w:rsid w:val="00625015"/>
    <w:rsid w:val="00633FB9"/>
    <w:rsid w:val="00646BC8"/>
    <w:rsid w:val="006547D4"/>
    <w:rsid w:val="006E44F1"/>
    <w:rsid w:val="00727D5E"/>
    <w:rsid w:val="007A01EF"/>
    <w:rsid w:val="00834D4B"/>
    <w:rsid w:val="008514FF"/>
    <w:rsid w:val="008F31C7"/>
    <w:rsid w:val="009524D2"/>
    <w:rsid w:val="009575CF"/>
    <w:rsid w:val="009942B0"/>
    <w:rsid w:val="00A81E63"/>
    <w:rsid w:val="00AF4C0F"/>
    <w:rsid w:val="00B17FAB"/>
    <w:rsid w:val="00B36BAF"/>
    <w:rsid w:val="00B37376"/>
    <w:rsid w:val="00B77455"/>
    <w:rsid w:val="00B840C5"/>
    <w:rsid w:val="00B875F6"/>
    <w:rsid w:val="00C614D3"/>
    <w:rsid w:val="00C87A0C"/>
    <w:rsid w:val="00CB67E5"/>
    <w:rsid w:val="00CD550B"/>
    <w:rsid w:val="00CE0E30"/>
    <w:rsid w:val="00D22A84"/>
    <w:rsid w:val="00D256FD"/>
    <w:rsid w:val="00D616A5"/>
    <w:rsid w:val="00DC031B"/>
    <w:rsid w:val="00E83414"/>
    <w:rsid w:val="00EB3547"/>
    <w:rsid w:val="00F263AC"/>
    <w:rsid w:val="00FC2E3D"/>
    <w:rsid w:val="12C11AAB"/>
    <w:rsid w:val="186D2FE6"/>
    <w:rsid w:val="1A24E34B"/>
    <w:rsid w:val="1DDFF529"/>
    <w:rsid w:val="2740FE33"/>
    <w:rsid w:val="2E07B389"/>
    <w:rsid w:val="2F1B2AF3"/>
    <w:rsid w:val="2FC67144"/>
    <w:rsid w:val="3FB8168B"/>
    <w:rsid w:val="458B2F2D"/>
    <w:rsid w:val="54270824"/>
    <w:rsid w:val="5B0ECB74"/>
    <w:rsid w:val="74FBECA0"/>
    <w:rsid w:val="791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1B2AF3"/>
  <w15:chartTrackingRefBased/>
  <w15:docId w15:val="{D10E6B3D-E28D-411F-9671-7DFA0A91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nk">
    <w:name w:val="Hyperlink"/>
    <w:basedOn w:val="Standardstycketeckensnitt"/>
    <w:uiPriority w:val="99"/>
    <w:unhideWhenUsed/>
    <w:rPr>
      <w:color w:val="0563C1" w:themeColor="hyperlink"/>
      <w:u w:val="single"/>
    </w:rPr>
  </w:style>
  <w:style w:type="character" w:customStyle="1" w:styleId="SidhuvudChar">
    <w:name w:val="Sidhuvud Char"/>
    <w:basedOn w:val="Standardstycketeckensnitt"/>
    <w:link w:val="Sidhuvud"/>
    <w:uiPriority w:val="99"/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</w:style>
  <w:style w:type="paragraph" w:styleId="Sidfot">
    <w:name w:val="footer"/>
    <w:basedOn w:val="Normal"/>
    <w:link w:val="Sidfot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Olstomnmnande">
    <w:name w:val="Unresolved Mention"/>
    <w:basedOn w:val="Standardstycketeckensnitt"/>
    <w:uiPriority w:val="99"/>
    <w:semiHidden/>
    <w:unhideWhenUsed/>
    <w:rsid w:val="00304C91"/>
    <w:rPr>
      <w:color w:val="605E5C"/>
      <w:shd w:val="clear" w:color="auto" w:fill="E1DFDD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1E6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1E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E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F5B9E-6283-4FAC-81B0-C70D1A68B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Cundari</dc:creator>
  <cp:keywords/>
  <dc:description/>
  <cp:lastModifiedBy>Maurizio Cundari</cp:lastModifiedBy>
  <cp:revision>22</cp:revision>
  <dcterms:created xsi:type="dcterms:W3CDTF">2025-08-24T16:13:00Z</dcterms:created>
  <dcterms:modified xsi:type="dcterms:W3CDTF">2025-09-17T09:28:00Z</dcterms:modified>
</cp:coreProperties>
</file>